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BFF40C8" w:rsidR="000035D5" w:rsidRDefault="000035D5">
                            <w:r>
                              <w:t xml:space="preserve">Reported on page number: </w:t>
                            </w:r>
                            <w:r w:rsidR="009A5A57">
                              <w:t>Page 8, under ‘Ethics and cons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BFF40C8" w:rsidR="000035D5" w:rsidRDefault="000035D5">
                      <w:r>
                        <w:t xml:space="preserve">Reported on page number: </w:t>
                      </w:r>
                      <w:r w:rsidR="009A5A57">
                        <w:t>Page 8, under ‘Ethics and consen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40DEED" w:rsidR="000035D5" w:rsidRDefault="000035D5" w:rsidP="000035D5">
                            <w:r>
                              <w:t xml:space="preserve">Reported on page number: </w:t>
                            </w:r>
                            <w:r w:rsidR="009A5A5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440DEED" w:rsidR="000035D5" w:rsidRDefault="000035D5" w:rsidP="000035D5">
                      <w:r>
                        <w:t xml:space="preserve">Reported on page number: </w:t>
                      </w:r>
                      <w:r w:rsidR="009A5A5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FB00438">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3E247D1" w:rsidR="000035D5" w:rsidRDefault="009A5A57" w:rsidP="000035D5">
                            <w:r>
                              <w:rPr>
                                <w:bCs/>
                              </w:rPr>
                              <w:t xml:space="preserve">One of the co-authors (EM) is a resident of Zimbabwe, based at the </w:t>
                            </w:r>
                            <w:r w:rsidRPr="009A5A57">
                              <w:rPr>
                                <w:bCs/>
                              </w:rPr>
                              <w:t>Department of Medical Physics and Imaging Sciences, University of Zimbabwe College of Health Sciences, Harare, Zimbabw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3E247D1" w:rsidR="000035D5" w:rsidRDefault="009A5A57" w:rsidP="000035D5">
                      <w:r>
                        <w:rPr>
                          <w:bCs/>
                        </w:rPr>
                        <w:t xml:space="preserve">One of the co-authors (EM) is a resident of Zimbabwe, based at the </w:t>
                      </w:r>
                      <w:r w:rsidRPr="009A5A57">
                        <w:rPr>
                          <w:bCs/>
                        </w:rPr>
                        <w:t>Department of Medical Physics and Imaging Sciences, University of Zimbabwe College of Health Sciences, Harare, Zimbabw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0CEA746">
                <wp:simplePos x="0" y="0"/>
                <wp:positionH relativeFrom="margin">
                  <wp:align>right</wp:align>
                </wp:positionH>
                <wp:positionV relativeFrom="paragraph">
                  <wp:posOffset>997585</wp:posOffset>
                </wp:positionV>
                <wp:extent cx="6838950" cy="16160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6528"/>
                        </a:xfrm>
                        <a:prstGeom prst="rect">
                          <a:avLst/>
                        </a:prstGeom>
                        <a:solidFill>
                          <a:srgbClr val="FFFFFF"/>
                        </a:solidFill>
                        <a:ln w="9525">
                          <a:solidFill>
                            <a:srgbClr val="193A65"/>
                          </a:solidFill>
                          <a:miter lim="800000"/>
                          <a:headEnd/>
                          <a:tailEnd/>
                        </a:ln>
                      </wps:spPr>
                      <wps:txbx>
                        <w:txbxContent>
                          <w:p w14:paraId="223CD14A" w14:textId="1FD295EA" w:rsidR="000035D5" w:rsidRDefault="00D175FD" w:rsidP="000035D5">
                            <w:r>
                              <w:rPr>
                                <w:bCs/>
                                <w:lang w:val="en-GB"/>
                              </w:rPr>
                              <w:t>We have included the following text in our Methods section: “</w:t>
                            </w:r>
                            <w:r w:rsidRPr="00D175FD">
                              <w:rPr>
                                <w:bCs/>
                                <w:lang w:val="en-GB"/>
                              </w:rPr>
                              <w:t xml:space="preserve">Entry permissions to conduct the study were granted by each participating hospital. </w:t>
                            </w:r>
                            <w:r w:rsidRPr="00D175FD">
                              <w:rPr>
                                <w:lang w:val="en-GB"/>
                              </w:rPr>
                              <w:t>A letter of invitation outlining aims of the project and extent of required participation was sent to the departmental managers which was then conveyed to the then potential participants, who were gathered with the assistance of departmental managers. The researcher (LT) explained the project at a general information meeting. Following this information provided at the meeting and the project information given in writing as part of the informed consent form, all participants who volunteered for the interviews and focus groups signed an informed consent form.</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127.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" strokecolor="#193a65">
                <v:textbox>
                  <w:txbxContent>
                    <w:p w14:paraId="223CD14A" w14:textId="1FD295EA" w:rsidR="000035D5" w:rsidRDefault="00D175FD" w:rsidP="000035D5">
                      <w:r>
                        <w:rPr>
                          <w:bCs/>
                          <w:lang w:val="en-GB"/>
                        </w:rPr>
                        <w:t>We have included the following text in our Methods section: “</w:t>
                      </w:r>
                      <w:r w:rsidRPr="00D175FD">
                        <w:rPr>
                          <w:bCs/>
                          <w:lang w:val="en-GB"/>
                        </w:rPr>
                        <w:t xml:space="preserve">Entry permissions to conduct the study were granted by each participating hospital. </w:t>
                      </w:r>
                      <w:r w:rsidRPr="00D175FD">
                        <w:rPr>
                          <w:lang w:val="en-GB"/>
                        </w:rPr>
                        <w:t>A letter of invitation outlining aims of the project and extent of required participation was sent to the departmental managers which was then conveyed to the then potential participants, who were gathered with the assistance of departmental managers. The researcher (LT) explained the project at a general information meeting. Following this information provided at the meeting and the project information given in writing as part of the informed consent form, all participants who volunteered for the interviews and focus groups signed an informed consent form.</w:t>
                      </w:r>
                      <w:r>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96324C0" w14:textId="77777777" w:rsidR="00D175FD" w:rsidRDefault="00D175FD" w:rsidP="000035D5">
      <w:pPr>
        <w:spacing w:before="240" w:after="240"/>
      </w:pPr>
    </w:p>
    <w:p w14:paraId="20F1946E" w14:textId="77777777" w:rsidR="00D175FD" w:rsidRDefault="00D175FD" w:rsidP="000035D5">
      <w:pPr>
        <w:spacing w:before="240" w:after="240"/>
      </w:pPr>
    </w:p>
    <w:p w14:paraId="6F8B8B5F" w14:textId="77777777" w:rsidR="00D175FD" w:rsidRDefault="00D175FD" w:rsidP="000035D5">
      <w:pPr>
        <w:spacing w:before="240" w:after="240"/>
      </w:pPr>
    </w:p>
    <w:p w14:paraId="4C91BF55" w14:textId="77777777" w:rsidR="00D175FD" w:rsidRDefault="00D175FD" w:rsidP="000035D5">
      <w:pPr>
        <w:spacing w:before="240" w:after="240"/>
      </w:pPr>
    </w:p>
    <w:p w14:paraId="7A5D6BAD" w14:textId="77777777" w:rsidR="00D175FD" w:rsidRDefault="00D175FD" w:rsidP="000035D5">
      <w:pPr>
        <w:spacing w:before="240" w:after="240"/>
      </w:pPr>
    </w:p>
    <w:p w14:paraId="6B9BADC3" w14:textId="194D62E3" w:rsidR="000035D5" w:rsidRDefault="009D2F1E"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F75D525">
                <wp:simplePos x="0" y="0"/>
                <wp:positionH relativeFrom="margin">
                  <wp:posOffset>0</wp:posOffset>
                </wp:positionH>
                <wp:positionV relativeFrom="paragraph">
                  <wp:posOffset>579755</wp:posOffset>
                </wp:positionV>
                <wp:extent cx="6838950" cy="11099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9980"/>
                        </a:xfrm>
                        <a:prstGeom prst="rect">
                          <a:avLst/>
                        </a:prstGeom>
                        <a:solidFill>
                          <a:srgbClr val="FFFFFF"/>
                        </a:solidFill>
                        <a:ln w="9525">
                          <a:solidFill>
                            <a:srgbClr val="193A65"/>
                          </a:solidFill>
                          <a:miter lim="800000"/>
                          <a:headEnd/>
                          <a:tailEnd/>
                        </a:ln>
                      </wps:spPr>
                      <wps:txbx>
                        <w:txbxContent>
                          <w:p w14:paraId="6D21B23F" w14:textId="3A4154EE" w:rsidR="000035D5" w:rsidRPr="009D2F1E" w:rsidRDefault="009D2F1E" w:rsidP="000035D5">
                            <w:pPr>
                              <w:rPr>
                                <w:lang w:val="en-GB"/>
                              </w:rPr>
                            </w:pPr>
                            <w:r>
                              <w:rPr>
                                <w:lang w:val="en-GB"/>
                              </w:rPr>
                              <w:t xml:space="preserve">We elicited the advice and guidance of one of our co-authors (EM) for the design of the research, its methodology and anticipated outcomes. The main person responsible for data collection (LT) is a national and radiology graduate of Zimbabwe, although he was no longer a resident at the time of the study. Further members of the local community were not involved in the design of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5.65pt;width:538.5pt;height:87.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" strokecolor="#193a65">
                <v:textbox>
                  <w:txbxContent>
                    <w:p w14:paraId="6D21B23F" w14:textId="3A4154EE" w:rsidR="000035D5" w:rsidRPr="009D2F1E" w:rsidRDefault="009D2F1E" w:rsidP="000035D5">
                      <w:pPr>
                        <w:rPr>
                          <w:lang w:val="en-GB"/>
                        </w:rPr>
                      </w:pPr>
                      <w:r>
                        <w:rPr>
                          <w:lang w:val="en-GB"/>
                        </w:rPr>
                        <w:t>We elicited the advice and guidance of one of our co-authors (EM) for the design of the research, its methodology and anticipated outcomes.</w:t>
                      </w:r>
                      <w:proofErr w:type="spellStart"/>
                      <w:r>
                        <w:rPr>
                          <w:lang w:val="en-GB"/>
                        </w:rPr>
                        <w:t xml:space="preserve"> </w:t>
                      </w:r>
                      <w:proofErr w:type="spellEnd"/>
                      <w:r>
                        <w:rPr>
                          <w:lang w:val="en-GB"/>
                        </w:rPr>
                        <w:t xml:space="preserve">The main person responsible for data collection (LT) is a national and radiology graduate of Zimbabwe, although he was no longer a resident at the time of the study. </w:t>
                      </w:r>
                      <w:r>
                        <w:rPr>
                          <w:lang w:val="en-GB"/>
                        </w:rPr>
                        <w:t xml:space="preserve">Further members of the local community were not involved in the design of the research.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0BCF59C" w14:textId="77777777" w:rsidR="009D2F1E" w:rsidRDefault="009D2F1E" w:rsidP="000035D5">
      <w:pPr>
        <w:spacing w:before="240" w:after="240"/>
      </w:pPr>
    </w:p>
    <w:p w14:paraId="4E65FA24" w14:textId="68D46D99" w:rsidR="000035D5" w:rsidRDefault="009D2F1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B50BB9B">
                <wp:simplePos x="0" y="0"/>
                <wp:positionH relativeFrom="margin">
                  <wp:posOffset>0</wp:posOffset>
                </wp:positionH>
                <wp:positionV relativeFrom="paragraph">
                  <wp:posOffset>620395</wp:posOffset>
                </wp:positionV>
                <wp:extent cx="6838950" cy="10204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0445"/>
                        </a:xfrm>
                        <a:prstGeom prst="rect">
                          <a:avLst/>
                        </a:prstGeom>
                        <a:solidFill>
                          <a:srgbClr val="FFFFFF"/>
                        </a:solidFill>
                        <a:ln w="9525">
                          <a:solidFill>
                            <a:srgbClr val="193A65"/>
                          </a:solidFill>
                          <a:miter lim="800000"/>
                          <a:headEnd/>
                          <a:tailEnd/>
                        </a:ln>
                      </wps:spPr>
                      <wps:txbx>
                        <w:txbxContent>
                          <w:p w14:paraId="53B10E27" w14:textId="7D51FEBD" w:rsidR="000035D5" w:rsidRPr="009D2F1E" w:rsidRDefault="009D2F1E" w:rsidP="000035D5">
                            <w:pPr>
                              <w:rPr>
                                <w:lang w:val="en-GB"/>
                              </w:rPr>
                            </w:pPr>
                            <w:r>
                              <w:rPr>
                                <w:lang w:val="en-GB"/>
                              </w:rPr>
                              <w:t xml:space="preserve">As noted in our Methods section, the purpose and methods of the study were explained by local hospital managers, and participants volunteered to participate after a full explanation of the study was given. Any further questions about the study were addressed in these meetings with the aid and assistance of the local hospital managers (and translation where necessary), to ensure the project and their participation implications was understoo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8.85pt;width:538.5pt;height:80.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yWJTGg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" strokecolor="#193a65">
                <v:textbox>
                  <w:txbxContent>
                    <w:p w14:paraId="53B10E27" w14:textId="7D51FEBD" w:rsidR="000035D5" w:rsidRPr="009D2F1E" w:rsidRDefault="009D2F1E" w:rsidP="000035D5">
                      <w:pPr>
                        <w:rPr>
                          <w:lang w:val="en-GB"/>
                        </w:rPr>
                      </w:pPr>
                      <w:r>
                        <w:rPr>
                          <w:lang w:val="en-GB"/>
                        </w:rPr>
                        <w:t xml:space="preserve">As noted in our Methods section, the purpose and methods of the study were explained by local hospital managers, and participants volunteered to participate after a full explanation of the study was given. Any further questions about the study were addressed in these meetings with the aid and assistance of the local hospital managers (and translation where necessary), to ensure the project and their participation implications was understoo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50356AF5" w14:textId="7DB37675" w:rsidR="009D2F1E" w:rsidRDefault="009D2F1E" w:rsidP="000035D5">
      <w:pPr>
        <w:spacing w:before="240" w:after="240"/>
      </w:pPr>
    </w:p>
    <w:p w14:paraId="393A0AEC" w14:textId="3E03242B"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A34F431">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1100595" w:rsidR="000035D5" w:rsidRPr="009D2F1E" w:rsidRDefault="007509CC" w:rsidP="000035D5">
                            <w:pPr>
                              <w:rPr>
                                <w:lang w:val="en-GB"/>
                              </w:rPr>
                            </w:pPr>
                            <w:r>
                              <w:rPr>
                                <w:lang w:val="en-GB"/>
                              </w:rPr>
                              <w:t xml:space="preserve">If published, our plan is to share our article with the hospitals involved, the Zimbabwean research council, and the individuals who participated in the research who indicated they would like to see the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1100595" w:rsidR="000035D5" w:rsidRPr="009D2F1E" w:rsidRDefault="007509CC" w:rsidP="000035D5">
                      <w:pPr>
                        <w:rPr>
                          <w:lang w:val="en-GB"/>
                        </w:rPr>
                      </w:pPr>
                      <w:r>
                        <w:rPr>
                          <w:lang w:val="en-GB"/>
                        </w:rPr>
                        <w:t xml:space="preserve">If published, our plan is to share our article with the hospitals involved, the Zimbabwean research council, and the individuals who participated in the research who indicated they would like to see the finding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82A5832">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251544" w:rsidR="000035D5" w:rsidRPr="002D5F1C" w:rsidRDefault="002D5F1C" w:rsidP="000035D5">
                            <w:pPr>
                              <w:rPr>
                                <w:lang w:val="en-GB"/>
                              </w:rPr>
                            </w:pPr>
                            <w:r>
                              <w:rPr>
                                <w:lang w:val="en-GB"/>
                              </w:rPr>
                              <w:t>N/A (No non-human subjects were part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0251544" w:rsidR="000035D5" w:rsidRPr="002D5F1C" w:rsidRDefault="002D5F1C" w:rsidP="000035D5">
                      <w:pPr>
                        <w:rPr>
                          <w:lang w:val="en-GB"/>
                        </w:rPr>
                      </w:pPr>
                      <w:r>
                        <w:rPr>
                          <w:lang w:val="en-GB"/>
                        </w:rPr>
                        <w:t>N/A (No non-human subjects were part of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59C53E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4B6390" w14:textId="77777777" w:rsidR="002D5F1C" w:rsidRPr="002D5F1C" w:rsidRDefault="002D5F1C" w:rsidP="002D5F1C">
                            <w:pPr>
                              <w:rPr>
                                <w:lang w:val="en-GB"/>
                              </w:rPr>
                            </w:pPr>
                            <w:r>
                              <w:rPr>
                                <w:lang w:val="en-GB"/>
                              </w:rPr>
                              <w:t>N/A (No non-human subjects were part of this stud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94B6390" w14:textId="77777777" w:rsidR="002D5F1C" w:rsidRPr="002D5F1C" w:rsidRDefault="002D5F1C" w:rsidP="002D5F1C">
                      <w:pPr>
                        <w:rPr>
                          <w:lang w:val="en-GB"/>
                        </w:rPr>
                      </w:pPr>
                      <w:r>
                        <w:rPr>
                          <w:lang w:val="en-GB"/>
                        </w:rPr>
                        <w:t>N/A (No non-human subjects were part of this stud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5DCA79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156548" w14:textId="77777777" w:rsidR="002D5F1C" w:rsidRPr="002D5F1C" w:rsidRDefault="002D5F1C" w:rsidP="002D5F1C">
                            <w:pPr>
                              <w:rPr>
                                <w:lang w:val="en-GB"/>
                              </w:rPr>
                            </w:pPr>
                            <w:r>
                              <w:rPr>
                                <w:lang w:val="en-GB"/>
                              </w:rPr>
                              <w:t>N/A (No non-human subjects were part of this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D156548" w14:textId="77777777" w:rsidR="002D5F1C" w:rsidRPr="002D5F1C" w:rsidRDefault="002D5F1C" w:rsidP="002D5F1C">
                      <w:pPr>
                        <w:rPr>
                          <w:lang w:val="en-GB"/>
                        </w:rPr>
                      </w:pPr>
                      <w:r>
                        <w:rPr>
                          <w:lang w:val="en-GB"/>
                        </w:rPr>
                        <w:t>N/A (No non-human subjects were part of this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D84586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407F60" w14:textId="77777777" w:rsidR="002D5F1C" w:rsidRPr="002D5F1C" w:rsidRDefault="002D5F1C" w:rsidP="002D5F1C">
                            <w:pPr>
                              <w:rPr>
                                <w:lang w:val="en-GB"/>
                              </w:rPr>
                            </w:pPr>
                            <w:r>
                              <w:rPr>
                                <w:lang w:val="en-GB"/>
                              </w:rPr>
                              <w:t>N/A (No non-human subjects were part of this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9407F60" w14:textId="77777777" w:rsidR="002D5F1C" w:rsidRPr="002D5F1C" w:rsidRDefault="002D5F1C" w:rsidP="002D5F1C">
                      <w:pPr>
                        <w:rPr>
                          <w:lang w:val="en-GB"/>
                        </w:rPr>
                      </w:pPr>
                      <w:r>
                        <w:rPr>
                          <w:lang w:val="en-GB"/>
                        </w:rPr>
                        <w:t>N/A (No non-human subjects were part of this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DB86B0E">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EFC9FC" w14:textId="77777777" w:rsidR="002D5F1C" w:rsidRPr="002D5F1C" w:rsidRDefault="002D5F1C" w:rsidP="002D5F1C">
                            <w:pPr>
                              <w:rPr>
                                <w:lang w:val="en-GB"/>
                              </w:rPr>
                            </w:pPr>
                            <w:r>
                              <w:rPr>
                                <w:lang w:val="en-GB"/>
                              </w:rPr>
                              <w:t>N/A (No non-human subjects were part of this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46EFC9FC" w14:textId="77777777" w:rsidR="002D5F1C" w:rsidRPr="002D5F1C" w:rsidRDefault="002D5F1C" w:rsidP="002D5F1C">
                      <w:pPr>
                        <w:rPr>
                          <w:lang w:val="en-GB"/>
                        </w:rPr>
                      </w:pPr>
                      <w:r>
                        <w:rPr>
                          <w:lang w:val="en-GB"/>
                        </w:rPr>
                        <w:t>N/A (No non-human subjects were part of this stud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EFBFA" w14:textId="77777777" w:rsidR="008F6CA3" w:rsidRDefault="008F6CA3" w:rsidP="00F57A3B">
      <w:r>
        <w:separator/>
      </w:r>
    </w:p>
  </w:endnote>
  <w:endnote w:type="continuationSeparator" w:id="0">
    <w:p w14:paraId="3FED671B" w14:textId="77777777" w:rsidR="008F6CA3" w:rsidRDefault="008F6CA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7C65F" w14:textId="77777777" w:rsidR="008F6CA3" w:rsidRDefault="008F6CA3" w:rsidP="00F57A3B">
      <w:r>
        <w:separator/>
      </w:r>
    </w:p>
  </w:footnote>
  <w:footnote w:type="continuationSeparator" w:id="0">
    <w:p w14:paraId="13E08308" w14:textId="77777777" w:rsidR="008F6CA3" w:rsidRDefault="008F6CA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39"/>
    <w:rsid w:val="00116E71"/>
    <w:rsid w:val="002D5F1C"/>
    <w:rsid w:val="00335779"/>
    <w:rsid w:val="004A7A57"/>
    <w:rsid w:val="00541C18"/>
    <w:rsid w:val="00580384"/>
    <w:rsid w:val="0069423E"/>
    <w:rsid w:val="007509CC"/>
    <w:rsid w:val="00831ADE"/>
    <w:rsid w:val="00841F25"/>
    <w:rsid w:val="008F6CA3"/>
    <w:rsid w:val="009364D9"/>
    <w:rsid w:val="009A5A57"/>
    <w:rsid w:val="009D2F1E"/>
    <w:rsid w:val="00A43F5B"/>
    <w:rsid w:val="00AF7A7F"/>
    <w:rsid w:val="00D175FD"/>
    <w:rsid w:val="00E004E6"/>
    <w:rsid w:val="00EC2D0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929</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ba Hinrichs-Krapels</cp:lastModifiedBy>
  <cp:revision>7</cp:revision>
  <dcterms:created xsi:type="dcterms:W3CDTF">2022-10-21T17:56:00Z</dcterms:created>
  <dcterms:modified xsi:type="dcterms:W3CDTF">2022-11-04T12:38:00Z</dcterms:modified>
</cp:coreProperties>
</file>